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670" w:type="dxa"/>
        <w:tblLayout w:type="fixed"/>
        <w:tblLook w:val="04A0" w:firstRow="1" w:lastRow="0" w:firstColumn="1" w:lastColumn="0" w:noHBand="0" w:noVBand="1"/>
      </w:tblPr>
      <w:tblGrid>
        <w:gridCol w:w="2149"/>
        <w:gridCol w:w="1240"/>
        <w:gridCol w:w="1138"/>
        <w:gridCol w:w="1093"/>
        <w:gridCol w:w="1808"/>
        <w:gridCol w:w="1062"/>
        <w:gridCol w:w="263"/>
        <w:gridCol w:w="1239"/>
        <w:gridCol w:w="1137"/>
        <w:gridCol w:w="1093"/>
        <w:gridCol w:w="1808"/>
        <w:gridCol w:w="640"/>
      </w:tblGrid>
      <w:tr w:rsidR="001203A0" w:rsidRPr="001F6840" w:rsidTr="001203A0">
        <w:trPr>
          <w:trHeight w:val="820"/>
        </w:trPr>
        <w:tc>
          <w:tcPr>
            <w:tcW w:w="1467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left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bookmarkStart w:id="0" w:name="_GoBack"/>
            <w:r>
              <w:rPr>
                <w:rFonts w:eastAsia="SimSun"/>
                <w:color w:val="000000"/>
                <w:kern w:val="0"/>
                <w:sz w:val="16"/>
                <w:szCs w:val="16"/>
              </w:rPr>
              <w:t xml:space="preserve">Multimedia Appendix 1. </w:t>
            </w:r>
            <w:r w:rsidRPr="001203A0">
              <w:rPr>
                <w:rFonts w:eastAsia="SimSun"/>
                <w:color w:val="000000"/>
                <w:kern w:val="0"/>
                <w:sz w:val="16"/>
                <w:szCs w:val="16"/>
              </w:rPr>
              <w:t>Univariate logistic analysis to assess the effect of the independent variables on different pregnancy outcomes.</w:t>
            </w:r>
            <w:bookmarkEnd w:id="0"/>
          </w:p>
        </w:tc>
      </w:tr>
      <w:tr w:rsidR="001203A0" w:rsidRPr="001F6840" w:rsidTr="001203A0">
        <w:trPr>
          <w:trHeight w:val="300"/>
        </w:trPr>
        <w:tc>
          <w:tcPr>
            <w:tcW w:w="21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left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EP VS IUP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1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BCP VS IUP</w:t>
            </w:r>
          </w:p>
        </w:tc>
      </w:tr>
      <w:tr w:rsidR="001203A0" w:rsidRPr="001F6840" w:rsidTr="001203A0">
        <w:trPr>
          <w:trHeight w:val="840"/>
        </w:trPr>
        <w:tc>
          <w:tcPr>
            <w:tcW w:w="21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03A0" w:rsidRPr="001F6840" w:rsidRDefault="001203A0" w:rsidP="004E357D">
            <w:pPr>
              <w:widowControl/>
              <w:jc w:val="left"/>
              <w:rPr>
                <w:rFonts w:eastAsia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left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Parameter estimation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left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Standard error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Wald χ2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OR (95%CI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3A0" w:rsidRPr="001F6840" w:rsidRDefault="001203A0" w:rsidP="004E357D">
            <w:pPr>
              <w:widowControl/>
              <w:jc w:val="left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3A0" w:rsidRPr="001F6840" w:rsidRDefault="001203A0" w:rsidP="004E357D">
            <w:pPr>
              <w:widowControl/>
              <w:jc w:val="left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left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Parameter estimation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left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Standard error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Wald χ2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OR (95%CI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3A0" w:rsidRPr="001F6840" w:rsidRDefault="001203A0" w:rsidP="004E357D">
            <w:pPr>
              <w:widowControl/>
              <w:jc w:val="left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1203A0" w:rsidRPr="001F6840" w:rsidTr="001203A0">
        <w:trPr>
          <w:trHeight w:val="64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-0.016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03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251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9839(0.9236-1.048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61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-0.011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076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989(0.9144-1.069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782</w:t>
            </w:r>
          </w:p>
        </w:tc>
      </w:tr>
      <w:tr w:rsidR="001203A0" w:rsidRPr="001F6840" w:rsidTr="001203A0">
        <w:trPr>
          <w:trHeight w:val="64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BM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-0.00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04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013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9952(0.9184-1.078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90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03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046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673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1.0387(0.9486-1.137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412</w:t>
            </w:r>
          </w:p>
        </w:tc>
      </w:tr>
      <w:tr w:rsidR="001203A0" w:rsidRPr="001F6840" w:rsidTr="001203A0">
        <w:trPr>
          <w:trHeight w:val="420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left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 xml:space="preserve">Cause 2 </w:t>
            </w:r>
            <w:r w:rsidRPr="001F6840">
              <w:rPr>
                <w:rFonts w:eastAsia="SimSun"/>
                <w:i/>
                <w:iCs/>
                <w:color w:val="000000"/>
                <w:kern w:val="0"/>
                <w:sz w:val="16"/>
                <w:szCs w:val="16"/>
              </w:rPr>
              <w:t>vs.</w:t>
            </w: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1 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-0.067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1.053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004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9347(0.1186-7.368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949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357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769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215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1.4296(0.3166-6.456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642</w:t>
            </w:r>
          </w:p>
        </w:tc>
      </w:tr>
      <w:tr w:rsidR="001203A0" w:rsidRPr="001F6840" w:rsidTr="001203A0">
        <w:trPr>
          <w:trHeight w:val="420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Cause 3</w:t>
            </w:r>
            <w:r w:rsidRPr="001F6840">
              <w:rPr>
                <w:rFonts w:eastAsia="SimSun"/>
                <w:i/>
                <w:iCs/>
                <w:color w:val="000000"/>
                <w:kern w:val="0"/>
                <w:sz w:val="16"/>
                <w:szCs w:val="16"/>
              </w:rPr>
              <w:t xml:space="preserve"> vs.</w:t>
            </w: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1 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1.16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513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5.112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3.1909(1.167-8.724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48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573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720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1.6268(0.5289-5.003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396</w:t>
            </w:r>
          </w:p>
        </w:tc>
      </w:tr>
      <w:tr w:rsidR="001203A0" w:rsidRPr="001F6840" w:rsidTr="001203A0">
        <w:trPr>
          <w:trHeight w:val="420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Cause 4</w:t>
            </w:r>
            <w:r w:rsidRPr="001F6840">
              <w:rPr>
                <w:rFonts w:eastAsia="SimSun"/>
                <w:i/>
                <w:iCs/>
                <w:color w:val="000000"/>
                <w:kern w:val="0"/>
                <w:sz w:val="16"/>
                <w:szCs w:val="16"/>
              </w:rPr>
              <w:t xml:space="preserve"> vs.</w:t>
            </w: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1 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478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348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1.882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1.6133(0.8147-3.194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-0.5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383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1.870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5921(0.2795-1.254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171</w:t>
            </w:r>
          </w:p>
        </w:tc>
      </w:tr>
      <w:tr w:rsidR="001203A0" w:rsidRPr="001F6840" w:rsidTr="001203A0">
        <w:trPr>
          <w:trHeight w:val="420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Cause 5</w:t>
            </w:r>
            <w:r w:rsidRPr="001F6840">
              <w:rPr>
                <w:rFonts w:eastAsia="SimSun"/>
                <w:i/>
                <w:iCs/>
                <w:color w:val="000000"/>
                <w:kern w:val="0"/>
                <w:sz w:val="16"/>
                <w:szCs w:val="16"/>
              </w:rPr>
              <w:t xml:space="preserve"> vs.</w:t>
            </w: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1 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637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401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2.522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1.8916(0.8614-4.153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11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-1.502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75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3.989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2225(0.0509-0.972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046</w:t>
            </w:r>
          </w:p>
        </w:tc>
      </w:tr>
      <w:tr w:rsidR="001203A0" w:rsidRPr="001F6840" w:rsidTr="001203A0">
        <w:trPr>
          <w:trHeight w:val="420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Number of retrieved oocyt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011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028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168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1.0118(0.957-1.069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68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015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035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198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1.0157(0.9482-1.088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656</w:t>
            </w:r>
          </w:p>
        </w:tc>
      </w:tr>
      <w:tr w:rsidR="001203A0" w:rsidRPr="001F6840" w:rsidTr="001203A0">
        <w:trPr>
          <w:trHeight w:val="420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ET: cleavage vs. blastocy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502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747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451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1.6528(0.3819-7.153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5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1.407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635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4.906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4.0841(1.1758-14.186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027</w:t>
            </w:r>
          </w:p>
        </w:tc>
      </w:tr>
      <w:tr w:rsidR="001203A0" w:rsidRPr="001F6840" w:rsidTr="001203A0">
        <w:trPr>
          <w:trHeight w:val="420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left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Number of embryo transfer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-0.02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53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001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98(0.3461-2.774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-0.512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54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894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5989(0.207-1.732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344</w:t>
            </w:r>
          </w:p>
        </w:tc>
      </w:tr>
      <w:tr w:rsidR="001203A0" w:rsidRPr="001F6840" w:rsidTr="001203A0">
        <w:trPr>
          <w:trHeight w:val="280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hCG</w:t>
            </w:r>
            <w:r w:rsidRPr="001F6840">
              <w:rPr>
                <w:rFonts w:eastAsia="SimSun"/>
                <w:color w:val="000000"/>
                <w:kern w:val="0"/>
                <w:sz w:val="16"/>
                <w:szCs w:val="16"/>
                <w:vertAlign w:val="subscript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-0.000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0000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76.16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——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&lt;.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-0.006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00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21.47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——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1203A0" w:rsidRPr="001F6840" w:rsidTr="001203A0">
        <w:trPr>
          <w:trHeight w:val="280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hCG</w:t>
            </w:r>
            <w:r w:rsidRPr="001F6840">
              <w:rPr>
                <w:rFonts w:eastAsia="SimSun"/>
                <w:color w:val="000000"/>
                <w:kern w:val="0"/>
                <w:sz w:val="16"/>
                <w:szCs w:val="16"/>
                <w:vertAlign w:val="subscript"/>
              </w:rPr>
              <w:t>21</w:t>
            </w:r>
            <w:r w:rsidRPr="001F6840">
              <w:rPr>
                <w:rFonts w:eastAsia="SimSu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8.50E-0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1.94E-0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19.29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——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&lt;.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1.06E-0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6.48E-0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2.673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——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102</w:t>
            </w:r>
          </w:p>
        </w:tc>
      </w:tr>
      <w:tr w:rsidR="001203A0" w:rsidRPr="001F6840" w:rsidTr="001203A0">
        <w:trPr>
          <w:trHeight w:val="280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hCG</w:t>
            </w:r>
            <w:r w:rsidRPr="001F6840">
              <w:rPr>
                <w:rFonts w:eastAsia="SimSun"/>
                <w:color w:val="000000"/>
                <w:kern w:val="0"/>
                <w:sz w:val="16"/>
                <w:szCs w:val="16"/>
                <w:vertAlign w:val="subscript"/>
              </w:rPr>
              <w:t>21</w:t>
            </w: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/hCG</w:t>
            </w:r>
            <w:r w:rsidRPr="001F6840">
              <w:rPr>
                <w:rFonts w:eastAsia="SimSun"/>
                <w:color w:val="000000"/>
                <w:kern w:val="0"/>
                <w:sz w:val="16"/>
                <w:szCs w:val="16"/>
                <w:vertAlign w:val="subscript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-23.06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2.893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63.550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——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&lt;.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-37.485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5.546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45.68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——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1203A0" w:rsidRPr="001F6840" w:rsidTr="001203A0">
        <w:trPr>
          <w:trHeight w:val="280"/>
        </w:trPr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(hCG</w:t>
            </w:r>
            <w:r w:rsidRPr="001F6840">
              <w:rPr>
                <w:rFonts w:eastAsia="SimSun"/>
                <w:color w:val="000000"/>
                <w:kern w:val="0"/>
                <w:sz w:val="16"/>
                <w:szCs w:val="16"/>
                <w:vertAlign w:val="subscript"/>
              </w:rPr>
              <w:t>21</w:t>
            </w: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/hCG</w:t>
            </w:r>
            <w:r w:rsidRPr="001F6840">
              <w:rPr>
                <w:rFonts w:eastAsia="SimSun"/>
                <w:color w:val="000000"/>
                <w:kern w:val="0"/>
                <w:sz w:val="16"/>
                <w:szCs w:val="16"/>
                <w:vertAlign w:val="subscript"/>
              </w:rPr>
              <w:t>14</w:t>
            </w: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)</w:t>
            </w:r>
            <w:r w:rsidRPr="001F6840">
              <w:rPr>
                <w:rFonts w:eastAsia="SimSu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4.902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0.664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54.500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——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&lt;.001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7.496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1.396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28.8233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——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03A0" w:rsidRPr="001F6840" w:rsidRDefault="001203A0" w:rsidP="004E357D">
            <w:pPr>
              <w:widowControl/>
              <w:jc w:val="center"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1203A0" w:rsidRPr="001F6840" w:rsidTr="001203A0">
        <w:trPr>
          <w:trHeight w:val="780"/>
        </w:trPr>
        <w:tc>
          <w:tcPr>
            <w:tcW w:w="1467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3A0" w:rsidRPr="001F6840" w:rsidRDefault="001203A0" w:rsidP="004E357D">
            <w:pPr>
              <w:widowControl/>
              <w:rPr>
                <w:rFonts w:eastAsia="SimSun"/>
                <w:color w:val="000000"/>
                <w:kern w:val="0"/>
                <w:sz w:val="16"/>
                <w:szCs w:val="16"/>
              </w:rPr>
            </w:pPr>
            <w:r w:rsidRPr="001F6840">
              <w:rPr>
                <w:rFonts w:eastAsia="SimSun"/>
                <w:color w:val="000000"/>
                <w:kern w:val="0"/>
                <w:sz w:val="16"/>
                <w:szCs w:val="16"/>
              </w:rPr>
              <w:t>Key: EP, ectopic pregnancy; IUP, intrauterine pregnancy; BCP, biochemical pregnancy; 1, male infertility; 2, endometriosis; 3, annovulatory infertility; 4,tubal factor infertility; 5, unexplained infertility and others; ET, embryo transfer.</w:t>
            </w:r>
          </w:p>
        </w:tc>
      </w:tr>
    </w:tbl>
    <w:p w:rsidR="00495934" w:rsidRDefault="001203A0"/>
    <w:sectPr w:rsidR="00495934" w:rsidSect="001203A0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3A0"/>
    <w:rsid w:val="0010366C"/>
    <w:rsid w:val="001203A0"/>
    <w:rsid w:val="00D7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D545AE"/>
  <w15:chartTrackingRefBased/>
  <w15:docId w15:val="{C962E220-F3D6-D346-8D60-6E06A7D4B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3A0"/>
    <w:pPr>
      <w:widowControl w:val="0"/>
      <w:jc w:val="both"/>
    </w:pPr>
    <w:rPr>
      <w:rFonts w:ascii="Times New Roman" w:eastAsiaTheme="minorEastAsia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0</Words>
  <Characters>1590</Characters>
  <Application>Microsoft Office Word</Application>
  <DocSecurity>0</DocSecurity>
  <Lines>41</Lines>
  <Paragraphs>27</Paragraphs>
  <ScaleCrop>false</ScaleCrop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1</cp:revision>
  <dcterms:created xsi:type="dcterms:W3CDTF">2020-03-09T03:29:00Z</dcterms:created>
  <dcterms:modified xsi:type="dcterms:W3CDTF">2020-03-09T03:30:00Z</dcterms:modified>
</cp:coreProperties>
</file>